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A6FDC" w14:textId="1096D310" w:rsidR="003022F9" w:rsidRPr="00211E26" w:rsidRDefault="003022F9" w:rsidP="00667DAE">
      <w:pPr>
        <w:tabs>
          <w:tab w:val="left" w:pos="1320"/>
        </w:tabs>
        <w:spacing w:line="360" w:lineRule="auto"/>
        <w:rPr>
          <w:rFonts w:ascii="Arial" w:hAnsi="Arial" w:cs="Arial"/>
          <w:bCs/>
          <w:szCs w:val="24"/>
          <w:lang w:val="en-GB" w:eastAsia="zh-HK"/>
        </w:rPr>
      </w:pPr>
      <w:r w:rsidRPr="00211E26">
        <w:rPr>
          <w:rFonts w:ascii="Arial" w:hAnsi="Arial" w:cs="Arial"/>
          <w:b/>
          <w:bCs/>
          <w:szCs w:val="24"/>
          <w:lang w:val="en-GB" w:eastAsia="zh-HK"/>
        </w:rPr>
        <w:t>S</w:t>
      </w:r>
      <w:r w:rsidR="00320A17">
        <w:rPr>
          <w:rFonts w:ascii="Arial" w:eastAsiaTheme="minorEastAsia" w:hAnsi="Arial" w:cs="Arial" w:hint="eastAsia"/>
          <w:b/>
          <w:bCs/>
          <w:szCs w:val="24"/>
          <w:lang w:val="en-GB" w:eastAsia="ja-JP"/>
        </w:rPr>
        <w:t>3</w:t>
      </w:r>
      <w:r w:rsidRPr="00211E26">
        <w:rPr>
          <w:rFonts w:ascii="Arial" w:hAnsi="Arial" w:cs="Arial"/>
          <w:b/>
          <w:bCs/>
          <w:szCs w:val="24"/>
          <w:lang w:val="en-GB" w:eastAsia="zh-HK"/>
        </w:rPr>
        <w:t xml:space="preserve"> </w:t>
      </w:r>
      <w:r w:rsidRPr="00211E26">
        <w:rPr>
          <w:rFonts w:ascii="Arial" w:hAnsi="Arial" w:cs="Arial"/>
          <w:b/>
          <w:szCs w:val="24"/>
          <w:lang w:val="en-GB" w:eastAsia="zh-HK"/>
        </w:rPr>
        <w:t>Table</w:t>
      </w:r>
      <w:r w:rsidR="00C87B4C" w:rsidRPr="00211E26">
        <w:rPr>
          <w:rFonts w:ascii="Arial" w:eastAsiaTheme="minorEastAsia" w:hAnsi="Arial" w:cs="Arial" w:hint="eastAsia"/>
          <w:b/>
          <w:szCs w:val="24"/>
          <w:lang w:val="en-GB" w:eastAsia="ja-JP"/>
        </w:rPr>
        <w:t>.</w:t>
      </w:r>
      <w:r w:rsidRPr="00211E26">
        <w:rPr>
          <w:rFonts w:ascii="Arial" w:hAnsi="Arial" w:cs="Arial"/>
          <w:bCs/>
          <w:szCs w:val="24"/>
          <w:lang w:val="en-GB" w:eastAsia="zh-HK"/>
        </w:rPr>
        <w:t xml:space="preserve"> </w:t>
      </w:r>
      <w:r w:rsidRPr="00211E26">
        <w:rPr>
          <w:rFonts w:asciiTheme="minorEastAsia" w:eastAsiaTheme="minorEastAsia" w:hAnsiTheme="minorEastAsia" w:cs="Arial" w:hint="eastAsia"/>
          <w:bCs/>
          <w:szCs w:val="24"/>
          <w:lang w:val="en-GB" w:eastAsia="ja-JP"/>
        </w:rPr>
        <w:t xml:space="preserve">　</w:t>
      </w:r>
      <w:r w:rsidRPr="00211E26">
        <w:rPr>
          <w:rFonts w:ascii="Arial" w:hAnsi="Arial" w:cs="Arial"/>
          <w:bCs/>
          <w:szCs w:val="24"/>
          <w:lang w:val="en-GB" w:eastAsia="zh-HK"/>
        </w:rPr>
        <w:t xml:space="preserve">Summary estimates of sensitivity, specificity, AUC of the </w:t>
      </w:r>
      <w:r w:rsidR="00060F69" w:rsidRPr="00211E26">
        <w:rPr>
          <w:rFonts w:ascii="Arial" w:eastAsiaTheme="minorEastAsia" w:hAnsi="Arial" w:cs="Arial"/>
          <w:bCs/>
          <w:szCs w:val="24"/>
          <w:lang w:val="en-GB" w:eastAsia="ja-JP"/>
        </w:rPr>
        <w:t>s</w:t>
      </w:r>
      <w:r w:rsidRPr="00211E26">
        <w:rPr>
          <w:rFonts w:ascii="Arial" w:hAnsi="Arial" w:cs="Arial"/>
          <w:bCs/>
          <w:szCs w:val="24"/>
          <w:lang w:val="en-GB" w:eastAsia="zh-HK"/>
        </w:rPr>
        <w:t xml:space="preserve">ROC curve, positive likelihood ratio, and negative likelihood ratio of sensitivity analysis for perfusion index </w:t>
      </w:r>
      <w:r w:rsidRPr="00211E26">
        <w:rPr>
          <w:rFonts w:ascii="Arial" w:eastAsia="MS Mincho" w:hAnsi="Arial" w:cs="Arial"/>
          <w:szCs w:val="24"/>
          <w:lang w:val="en-GB" w:eastAsia="ja-JP"/>
        </w:rPr>
        <w:t xml:space="preserve">and </w:t>
      </w:r>
      <w:r w:rsidRPr="00211E26">
        <w:rPr>
          <w:rFonts w:ascii="Arial" w:hAnsi="Arial" w:cs="Arial"/>
          <w:bCs/>
          <w:szCs w:val="24"/>
          <w:lang w:val="en-GB" w:eastAsia="zh-HK"/>
        </w:rPr>
        <w:t>pleth variability index</w:t>
      </w:r>
    </w:p>
    <w:p w14:paraId="57C24BDF" w14:textId="77777777" w:rsidR="003022F9" w:rsidRPr="00211E26" w:rsidRDefault="003022F9" w:rsidP="00667DAE">
      <w:pPr>
        <w:widowControl/>
        <w:spacing w:line="360" w:lineRule="auto"/>
        <w:rPr>
          <w:rFonts w:ascii="Arial" w:hAnsi="Arial" w:cs="Arial"/>
          <w:b/>
          <w:szCs w:val="24"/>
          <w:lang w:val="en-GB" w:eastAsia="zh-HK"/>
        </w:rPr>
      </w:pPr>
    </w:p>
    <w:tbl>
      <w:tblPr>
        <w:tblW w:w="13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9"/>
        <w:gridCol w:w="1353"/>
        <w:gridCol w:w="1984"/>
        <w:gridCol w:w="1985"/>
        <w:gridCol w:w="2126"/>
        <w:gridCol w:w="1985"/>
        <w:gridCol w:w="2005"/>
        <w:gridCol w:w="879"/>
      </w:tblGrid>
      <w:tr w:rsidR="00211E26" w:rsidRPr="00211E26" w14:paraId="68BB644C" w14:textId="77777777" w:rsidTr="00565CEA">
        <w:trPr>
          <w:trHeight w:val="60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59B14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B2BC7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Number of patients (study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3F25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Sensitivity</w:t>
            </w:r>
          </w:p>
          <w:p w14:paraId="2BC23DB8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7610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 xml:space="preserve">Specificity </w:t>
            </w:r>
          </w:p>
          <w:p w14:paraId="39AC22D3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B86B" w14:textId="5C9E0506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 xml:space="preserve">AUC of </w:t>
            </w:r>
            <w:r w:rsidR="00060F69"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s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ROC</w:t>
            </w:r>
          </w:p>
          <w:p w14:paraId="4B6FAA73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E5DB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Positive likelihood ratio</w:t>
            </w:r>
          </w:p>
          <w:p w14:paraId="6F80C17F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(95% CI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C1528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Negative likelihood ratio</w:t>
            </w:r>
          </w:p>
          <w:p w14:paraId="4E146849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(95% CI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A0AB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vertAlign w:val="superscript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I</w:t>
            </w:r>
            <w:r w:rsidRPr="00211E26">
              <w:rPr>
                <w:rFonts w:ascii="Arial" w:eastAsia="Yu Gothic" w:hAnsi="Arial" w:cs="Arial"/>
                <w:kern w:val="0"/>
                <w:szCs w:val="24"/>
                <w:vertAlign w:val="superscript"/>
                <w:lang w:val="en-GB" w:eastAsia="ja-JP"/>
              </w:rPr>
              <w:t>2</w:t>
            </w:r>
          </w:p>
          <w:p w14:paraId="73ADAC64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</w:p>
        </w:tc>
      </w:tr>
      <w:tr w:rsidR="00211E26" w:rsidRPr="00211E26" w14:paraId="439C2C85" w14:textId="77777777" w:rsidTr="00565CEA">
        <w:trPr>
          <w:trHeight w:val="3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803AE11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MS Mincho" w:hAnsi="Arial" w:cs="Arial"/>
                <w:szCs w:val="24"/>
                <w:lang w:val="en-GB" w:eastAsia="ja-JP"/>
              </w:rPr>
              <w:t>perfusion inde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90C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677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452C" w14:textId="77777777" w:rsidR="001039A9" w:rsidRPr="00211E26" w:rsidRDefault="003022F9" w:rsidP="00667DAE">
            <w:pPr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73 </w:t>
            </w:r>
          </w:p>
          <w:p w14:paraId="03E2A967" w14:textId="282A258C" w:rsidR="003022F9" w:rsidRPr="00211E26" w:rsidRDefault="003022F9" w:rsidP="00667DAE">
            <w:pPr>
              <w:spacing w:line="360" w:lineRule="auto"/>
              <w:rPr>
                <w:rFonts w:ascii="Arial" w:eastAsia="MS Mincho" w:hAnsi="Arial" w:cs="Arial"/>
                <w:b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64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841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58 </w:t>
            </w:r>
          </w:p>
          <w:p w14:paraId="2989984E" w14:textId="3D3D969B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35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C14B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73 </w:t>
            </w:r>
          </w:p>
          <w:p w14:paraId="1EA4B18B" w14:textId="47C31E8C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61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0CC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1.86 </w:t>
            </w:r>
          </w:p>
          <w:p w14:paraId="2F3BE6BB" w14:textId="443F2B52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1.11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3.3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84F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49 </w:t>
            </w:r>
          </w:p>
          <w:p w14:paraId="280F677B" w14:textId="79244AF0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31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8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176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40.1</w:t>
            </w:r>
            <w:r w:rsidRPr="00211E26">
              <w:rPr>
                <w:rFonts w:ascii="Arial" w:eastAsia="Yu Gothic" w:hAnsi="Arial" w:cs="Arial" w:hint="eastAsia"/>
                <w:kern w:val="0"/>
                <w:szCs w:val="24"/>
                <w:lang w:eastAsia="ja-JP"/>
              </w:rPr>
              <w:t>%</w:t>
            </w:r>
          </w:p>
        </w:tc>
      </w:tr>
      <w:tr w:rsidR="00211E26" w:rsidRPr="00211E26" w14:paraId="4F543A1D" w14:textId="77777777" w:rsidTr="00565CEA">
        <w:trPr>
          <w:trHeight w:val="1740"/>
        </w:trPr>
        <w:tc>
          <w:tcPr>
            <w:tcW w:w="119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964BF82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hAnsi="Arial" w:cs="Arial"/>
                <w:bCs/>
                <w:szCs w:val="24"/>
                <w:lang w:val="en-GB" w:eastAsia="zh-HK"/>
              </w:rPr>
              <w:t>pleth variability index</w:t>
            </w:r>
          </w:p>
        </w:tc>
        <w:tc>
          <w:tcPr>
            <w:tcW w:w="13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13CC3A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294 (4)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EB992A" w14:textId="77777777" w:rsidR="001039A9" w:rsidRPr="00211E26" w:rsidRDefault="003022F9" w:rsidP="00667DAE">
            <w:pPr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59 </w:t>
            </w:r>
          </w:p>
          <w:p w14:paraId="578E730F" w14:textId="0281C191" w:rsidR="003022F9" w:rsidRPr="00211E26" w:rsidRDefault="003022F9" w:rsidP="00667DAE">
            <w:pPr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42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74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040D5F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77 </w:t>
            </w:r>
          </w:p>
          <w:p w14:paraId="0EE0E3D0" w14:textId="094F2326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64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86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87C9A3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75 </w:t>
            </w:r>
          </w:p>
          <w:p w14:paraId="64906279" w14:textId="0C5E524B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60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82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7C6C95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2.56 </w:t>
            </w:r>
          </w:p>
          <w:p w14:paraId="121EB9D7" w14:textId="7589A499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1.75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3.71)</w:t>
            </w:r>
          </w:p>
        </w:tc>
        <w:tc>
          <w:tcPr>
            <w:tcW w:w="2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59A130" w14:textId="77777777" w:rsidR="001039A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0.54 </w:t>
            </w:r>
          </w:p>
          <w:p w14:paraId="3FCC2693" w14:textId="5C20408F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(0.37</w:t>
            </w:r>
            <w:r w:rsidR="001039A9"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 xml:space="preserve"> to </w:t>
            </w:r>
            <w:r w:rsidRPr="00211E26">
              <w:rPr>
                <w:rFonts w:ascii="Arial" w:eastAsia="Yu Gothic" w:hAnsi="Arial" w:cs="Arial"/>
                <w:kern w:val="0"/>
                <w:szCs w:val="24"/>
                <w:lang w:eastAsia="ja-JP"/>
              </w:rPr>
              <w:t>0.72)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F0BB75" w14:textId="77777777" w:rsidR="003022F9" w:rsidRPr="00211E26" w:rsidRDefault="003022F9" w:rsidP="00667DAE">
            <w:pPr>
              <w:widowControl/>
              <w:spacing w:line="360" w:lineRule="auto"/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</w:pPr>
            <w:r w:rsidRPr="00211E26">
              <w:rPr>
                <w:rFonts w:ascii="Arial" w:eastAsia="Yu Gothic" w:hAnsi="Arial" w:cs="Arial"/>
                <w:kern w:val="0"/>
                <w:szCs w:val="24"/>
                <w:lang w:val="en-GB" w:eastAsia="ja-JP"/>
              </w:rPr>
              <w:t>0.0</w:t>
            </w:r>
            <w:r w:rsidRPr="00211E26">
              <w:rPr>
                <w:rFonts w:ascii="Arial" w:eastAsia="Yu Gothic" w:hAnsi="Arial" w:cs="Arial" w:hint="eastAsia"/>
                <w:kern w:val="0"/>
                <w:szCs w:val="24"/>
                <w:lang w:val="en-GB" w:eastAsia="ja-JP"/>
              </w:rPr>
              <w:t>%</w:t>
            </w:r>
          </w:p>
        </w:tc>
      </w:tr>
    </w:tbl>
    <w:p w14:paraId="6D4656BB" w14:textId="77777777" w:rsidR="003022F9" w:rsidRPr="00211E26" w:rsidRDefault="003022F9" w:rsidP="00667DAE">
      <w:pPr>
        <w:widowControl/>
        <w:spacing w:line="360" w:lineRule="auto"/>
        <w:rPr>
          <w:rFonts w:ascii="Arial" w:hAnsi="Arial" w:cs="Arial"/>
          <w:b/>
          <w:szCs w:val="24"/>
          <w:lang w:val="en-GB" w:eastAsia="zh-HK"/>
        </w:rPr>
      </w:pPr>
    </w:p>
    <w:p w14:paraId="3E7A28DD" w14:textId="77777777" w:rsidR="003022F9" w:rsidRPr="00211E26" w:rsidRDefault="003022F9" w:rsidP="00667DAE">
      <w:pPr>
        <w:widowControl/>
        <w:spacing w:line="360" w:lineRule="auto"/>
        <w:rPr>
          <w:rFonts w:ascii="Arial" w:hAnsi="Arial" w:cs="Arial"/>
          <w:b/>
          <w:szCs w:val="24"/>
          <w:lang w:val="en-GB" w:eastAsia="zh-HK"/>
        </w:rPr>
      </w:pPr>
    </w:p>
    <w:p w14:paraId="6F7E7389" w14:textId="6C157F4B" w:rsidR="003022F9" w:rsidRPr="00211E26" w:rsidRDefault="003022F9" w:rsidP="00667DAE">
      <w:pPr>
        <w:spacing w:line="360" w:lineRule="auto"/>
        <w:rPr>
          <w:rFonts w:ascii="Arial" w:hAnsi="Arial" w:cs="Arial"/>
          <w:bCs/>
          <w:szCs w:val="24"/>
          <w:lang w:val="en-GB" w:eastAsia="zh-HK"/>
        </w:rPr>
      </w:pPr>
      <w:r w:rsidRPr="00211E26">
        <w:rPr>
          <w:rFonts w:ascii="Arial" w:eastAsia="MS Mincho" w:hAnsi="Arial" w:cs="Arial"/>
          <w:bCs/>
          <w:szCs w:val="24"/>
          <w:lang w:val="en-GB" w:eastAsia="ja-JP"/>
        </w:rPr>
        <w:t xml:space="preserve">CI; confidence interval, AUC; area under curve, </w:t>
      </w:r>
      <w:r w:rsidR="00060F69" w:rsidRPr="00211E26">
        <w:rPr>
          <w:rFonts w:ascii="Arial" w:eastAsia="MS Mincho" w:hAnsi="Arial" w:cs="Arial"/>
          <w:bCs/>
          <w:szCs w:val="24"/>
          <w:lang w:val="en-GB" w:eastAsia="ja-JP"/>
        </w:rPr>
        <w:t>s</w:t>
      </w:r>
      <w:r w:rsidRPr="00211E26">
        <w:rPr>
          <w:rFonts w:ascii="Arial" w:eastAsia="MS Mincho" w:hAnsi="Arial" w:cs="Arial"/>
          <w:bCs/>
          <w:szCs w:val="24"/>
          <w:lang w:val="en-GB" w:eastAsia="ja-JP"/>
        </w:rPr>
        <w:t>ROC; summary receiver operating characteristic curve</w:t>
      </w:r>
    </w:p>
    <w:p w14:paraId="7DE62488" w14:textId="77777777" w:rsidR="00724B76" w:rsidRPr="00211E26" w:rsidRDefault="00724B76" w:rsidP="00667DAE">
      <w:pPr>
        <w:spacing w:line="360" w:lineRule="auto"/>
        <w:rPr>
          <w:lang w:val="en-GB"/>
        </w:rPr>
      </w:pPr>
    </w:p>
    <w:sectPr w:rsidR="00724B76" w:rsidRPr="00211E26" w:rsidSect="008820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B0B3B" w14:textId="77777777" w:rsidR="008820D4" w:rsidRDefault="008820D4" w:rsidP="002041F3">
      <w:r>
        <w:separator/>
      </w:r>
    </w:p>
  </w:endnote>
  <w:endnote w:type="continuationSeparator" w:id="0">
    <w:p w14:paraId="11509517" w14:textId="77777777" w:rsidR="008820D4" w:rsidRDefault="008820D4" w:rsidP="00204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0B6E9" w14:textId="77777777" w:rsidR="008820D4" w:rsidRDefault="008820D4" w:rsidP="002041F3">
      <w:r>
        <w:separator/>
      </w:r>
    </w:p>
  </w:footnote>
  <w:footnote w:type="continuationSeparator" w:id="0">
    <w:p w14:paraId="51D65315" w14:textId="77777777" w:rsidR="008820D4" w:rsidRDefault="008820D4" w:rsidP="00204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F9"/>
    <w:rsid w:val="00040D08"/>
    <w:rsid w:val="00060F69"/>
    <w:rsid w:val="000F5113"/>
    <w:rsid w:val="001039A9"/>
    <w:rsid w:val="002041F3"/>
    <w:rsid w:val="00211E26"/>
    <w:rsid w:val="003022F9"/>
    <w:rsid w:val="00320A17"/>
    <w:rsid w:val="0044246E"/>
    <w:rsid w:val="004732F2"/>
    <w:rsid w:val="004E67DD"/>
    <w:rsid w:val="00667DAE"/>
    <w:rsid w:val="006945AB"/>
    <w:rsid w:val="006E57CE"/>
    <w:rsid w:val="00724B76"/>
    <w:rsid w:val="00735074"/>
    <w:rsid w:val="008360E4"/>
    <w:rsid w:val="008820D4"/>
    <w:rsid w:val="008C7964"/>
    <w:rsid w:val="009079F9"/>
    <w:rsid w:val="009852AA"/>
    <w:rsid w:val="00AA73A2"/>
    <w:rsid w:val="00AB3C7B"/>
    <w:rsid w:val="00AE2B87"/>
    <w:rsid w:val="00B93E20"/>
    <w:rsid w:val="00C87B4C"/>
    <w:rsid w:val="00D36A04"/>
    <w:rsid w:val="00D70F5C"/>
    <w:rsid w:val="00E11968"/>
    <w:rsid w:val="00E9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CBBB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2F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1F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41F3"/>
    <w:rPr>
      <w:rFonts w:ascii="Calibri" w:eastAsia="PMingLiU" w:hAnsi="Calibri" w:cs="Times New Roman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041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41F3"/>
    <w:rPr>
      <w:rFonts w:ascii="Calibri" w:eastAsia="PMingLiU" w:hAnsi="Calibri" w:cs="Times New Roman"/>
      <w:sz w:val="24"/>
      <w:lang w:eastAsia="zh-TW"/>
    </w:rPr>
  </w:style>
  <w:style w:type="paragraph" w:styleId="Revision">
    <w:name w:val="Revision"/>
    <w:hidden/>
    <w:uiPriority w:val="99"/>
    <w:semiHidden/>
    <w:rsid w:val="00060F69"/>
    <w:rPr>
      <w:rFonts w:ascii="Calibri" w:eastAsia="PMingLiU" w:hAnsi="Calibri" w:cs="Times New Roman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0337EA92DCF034A96D534A12348BDC0" ma:contentTypeVersion="13" ma:contentTypeDescription="新しいドキュメントを作成します。" ma:contentTypeScope="" ma:versionID="67761991b78acf41245a2ac23c2b6fb0">
  <xsd:schema xmlns:xsd="http://www.w3.org/2001/XMLSchema" xmlns:xs="http://www.w3.org/2001/XMLSchema" xmlns:p="http://schemas.microsoft.com/office/2006/metadata/properties" xmlns:ns2="02d51667-f306-4656-9164-f0e0cfed08c5" xmlns:ns3="02f088ee-53de-41bd-93fe-a9656c788935" targetNamespace="http://schemas.microsoft.com/office/2006/metadata/properties" ma:root="true" ma:fieldsID="fd9573126b7fc8d1c8be0db2f8eb3907" ns2:_="" ns3:_="">
    <xsd:import namespace="02d51667-f306-4656-9164-f0e0cfed08c5"/>
    <xsd:import namespace="02f088ee-53de-41bd-93fe-a9656c7889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51667-f306-4656-9164-f0e0cfed08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9f9a9ec9-a105-47b5-944f-6260e2c4385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088ee-53de-41bd-93fe-a9656c78893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a80f9c2-ddd0-4628-895c-09aeac7d02ba}" ma:internalName="TaxCatchAll" ma:showField="CatchAllData" ma:web="02f088ee-53de-41bd-93fe-a9656c7889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29807D-6653-40A9-B4C1-C78160F581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d51667-f306-4656-9164-f0e0cfed08c5"/>
    <ds:schemaRef ds:uri="02f088ee-53de-41bd-93fe-a9656c788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42312C-2BE5-4A37-8C71-41EE83B07D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43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8T15:34:00Z</dcterms:created>
  <dcterms:modified xsi:type="dcterms:W3CDTF">2025-01-24T14:50:00Z</dcterms:modified>
</cp:coreProperties>
</file>